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D3A7DA" w:rsidR="00F102CC" w:rsidRPr="003D5AF6" w:rsidRDefault="001A0F2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A8870A" w:rsidR="00F102CC" w:rsidRPr="003D5AF6" w:rsidRDefault="001A0F2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518FEF" w:rsidR="00F102CC" w:rsidRPr="003D5AF6" w:rsidRDefault="001A0F2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B8BC332" w:rsidR="00F102CC" w:rsidRPr="003D5AF6" w:rsidRDefault="001A0F2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 section</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5FF9E5" w:rsidR="00F102CC" w:rsidRPr="003D5AF6" w:rsidRDefault="00C518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96075C" w:rsidR="00F102CC" w:rsidRPr="003D5AF6" w:rsidRDefault="00C518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EBD675" w:rsidR="00F102CC" w:rsidRPr="003D5AF6" w:rsidRDefault="00C518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2CB92C" w:rsidR="00F102CC" w:rsidRPr="003D5AF6" w:rsidRDefault="00C518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060BDF" w:rsidR="00F102CC" w:rsidRPr="003D5AF6" w:rsidRDefault="00C518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3C5B06" w:rsidR="00F102CC" w:rsidRDefault="00C518D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D6AE10"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8289CB"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E65326"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5E6B84" w:rsidR="00F102CC" w:rsidRDefault="00C518D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4F8B5C"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A20B30"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DA8251"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838B4B"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A9A3C0"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D08DE9"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4AE1BE"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71F932"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EA869A5"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E9B6C2"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8D1EDC"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C22AB79" w:rsidR="00F102CC" w:rsidRPr="003D5AF6"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2148D8" w14:textId="42E13361" w:rsidR="00F102CC" w:rsidRDefault="00C518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p w14:paraId="0C83A151" w14:textId="77777777" w:rsidR="00C518DC" w:rsidRDefault="00C518DC" w:rsidP="00C518DC">
            <w:pPr>
              <w:rPr>
                <w:rFonts w:ascii="Noto Sans" w:eastAsia="Noto Sans" w:hAnsi="Noto Sans" w:cs="Noto Sans"/>
                <w:bCs/>
                <w:color w:val="434343"/>
                <w:sz w:val="18"/>
                <w:szCs w:val="18"/>
              </w:rPr>
            </w:pPr>
          </w:p>
          <w:p w14:paraId="2BF0859A" w14:textId="77777777" w:rsidR="00C518DC" w:rsidRPr="00C518DC" w:rsidRDefault="00C518DC" w:rsidP="00C518DC">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98A734" w:rsidR="00F102CC" w:rsidRPr="003D5AF6" w:rsidRDefault="00A8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C3B119" w:rsidR="00F102CC" w:rsidRPr="003D5AF6" w:rsidRDefault="00A8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9F2868" w:rsidR="00F102CC" w:rsidRPr="003D5AF6" w:rsidRDefault="00A8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7E654BE" w:rsidR="00F102CC" w:rsidRPr="003D5AF6" w:rsidRDefault="00A844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4CB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53FF3" w14:textId="77777777" w:rsidR="00944CBB" w:rsidRDefault="00944CBB">
      <w:r>
        <w:separator/>
      </w:r>
    </w:p>
  </w:endnote>
  <w:endnote w:type="continuationSeparator" w:id="0">
    <w:p w14:paraId="1F02AF4E" w14:textId="77777777" w:rsidR="00944CBB" w:rsidRDefault="00944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5688A7" w14:textId="77777777" w:rsidR="00944CBB" w:rsidRDefault="00944CBB">
      <w:r>
        <w:separator/>
      </w:r>
    </w:p>
  </w:footnote>
  <w:footnote w:type="continuationSeparator" w:id="0">
    <w:p w14:paraId="3D91C5D3" w14:textId="77777777" w:rsidR="00944CBB" w:rsidRDefault="00944C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0F28"/>
    <w:rsid w:val="001B3BCC"/>
    <w:rsid w:val="002209A8"/>
    <w:rsid w:val="003D5AF6"/>
    <w:rsid w:val="00400C53"/>
    <w:rsid w:val="00427975"/>
    <w:rsid w:val="004E2C31"/>
    <w:rsid w:val="005B0259"/>
    <w:rsid w:val="005F5489"/>
    <w:rsid w:val="007054B6"/>
    <w:rsid w:val="0078687E"/>
    <w:rsid w:val="00944CBB"/>
    <w:rsid w:val="009C7B26"/>
    <w:rsid w:val="00A11E52"/>
    <w:rsid w:val="00A84475"/>
    <w:rsid w:val="00A849F0"/>
    <w:rsid w:val="00B2483D"/>
    <w:rsid w:val="00BD41E9"/>
    <w:rsid w:val="00C518DC"/>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turo Barbachano-Guerrero</cp:lastModifiedBy>
  <cp:revision>7</cp:revision>
  <dcterms:created xsi:type="dcterms:W3CDTF">2022-02-28T12:21:00Z</dcterms:created>
  <dcterms:modified xsi:type="dcterms:W3CDTF">2025-03-18T22:57:00Z</dcterms:modified>
</cp:coreProperties>
</file>